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AE8" w:rsidRDefault="00B274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</w:rPr>
        <w:t>Table S5</w:t>
      </w:r>
      <w:bookmarkStart w:id="0" w:name="_GoBack"/>
      <w:bookmarkEnd w:id="0"/>
      <w:r w:rsidR="00996AAC" w:rsidRPr="00996AAC">
        <w:rPr>
          <w:rFonts w:ascii="Times New Roman" w:hAnsi="Times New Roman" w:cs="Times New Roman"/>
        </w:rPr>
        <w:t>. Details of Relative Synonymous Codon Usage in plastome of Coffeeae</w:t>
      </w:r>
      <w:r w:rsidR="00996AAC" w:rsidRPr="00996A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iance trib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8"/>
        <w:gridCol w:w="1128"/>
        <w:gridCol w:w="1822"/>
        <w:gridCol w:w="1551"/>
        <w:gridCol w:w="1547"/>
      </w:tblGrid>
      <w:tr w:rsidR="00996AAC" w:rsidRPr="00996AAC" w:rsidTr="00996AAC">
        <w:trPr>
          <w:trHeight w:val="312"/>
        </w:trPr>
        <w:tc>
          <w:tcPr>
            <w:tcW w:w="3528" w:type="dxa"/>
            <w:shd w:val="clear" w:color="auto" w:fill="BFBFBF" w:themeFill="background1" w:themeFillShade="BF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Species </w:t>
            </w:r>
          </w:p>
        </w:tc>
        <w:tc>
          <w:tcPr>
            <w:tcW w:w="1128" w:type="dxa"/>
            <w:shd w:val="clear" w:color="auto" w:fill="BFBFBF" w:themeFill="background1" w:themeFillShade="BF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ENC</w:t>
            </w:r>
          </w:p>
        </w:tc>
        <w:tc>
          <w:tcPr>
            <w:tcW w:w="1822" w:type="dxa"/>
            <w:shd w:val="clear" w:color="auto" w:fill="BFBFBF" w:themeFill="background1" w:themeFillShade="BF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CBI</w:t>
            </w:r>
          </w:p>
        </w:tc>
        <w:tc>
          <w:tcPr>
            <w:tcW w:w="1551" w:type="dxa"/>
            <w:shd w:val="clear" w:color="auto" w:fill="BFBFBF" w:themeFill="background1" w:themeFillShade="BF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 xml:space="preserve">Codon </w:t>
            </w:r>
          </w:p>
        </w:tc>
        <w:tc>
          <w:tcPr>
            <w:tcW w:w="1547" w:type="dxa"/>
            <w:shd w:val="clear" w:color="auto" w:fill="BFBFBF" w:themeFill="background1" w:themeFillShade="BF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PCGs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Coffea sessiliflor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1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,276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27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Coffea macrocarp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7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,294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3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Coffea stenophyll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075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,279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01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Coffea arabica 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4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2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17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Coffea canephor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8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1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42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Tricalysia lasiodelphy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3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,16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09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Tricalysia pallen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6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164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09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Tricalysia hen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13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195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68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Tricalysia semidecidu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3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16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651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Belonophora coffeoide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55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184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30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Empogona ovalifoli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67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187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682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Empogona congest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63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518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691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Feretia aeruginescen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094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2,57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80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Polyshpaeria parvifoli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19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69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27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Cremaspora triflor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1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0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63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Aidia cochinchinensi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097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7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300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Aidia canthioide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7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,292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8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Alleizettella leucocarp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7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,295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77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Diplospora dubi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5301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77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Atractocarpus fitzalanii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29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304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60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Brachytome hirtellat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7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2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922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Catunaregam spinos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8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7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49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Fosbergia shweliensi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5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96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67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Tarennoidea wallichii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2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195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9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Himalrandia lichiangensi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27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99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65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Duperrea pavettifolia 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9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9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95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Rubovietnamia aristat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9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4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90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Rothmannia urcelliformi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76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43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Heinsenia diervilleoide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205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37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48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Rothmannia manganjae 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065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74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83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Gardenia volkensii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1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1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5668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Gardenia sp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5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0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36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Gardenia jasminoide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1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81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49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Dioecrescis erythroslad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4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25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65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Rosenbergiodendron formosum 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4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24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20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Euclinia longiflor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096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5784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20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Burchellia bubalin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68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7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78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lastRenderedPageBreak/>
              <w:t>Tarenna sechelleensi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68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A7039F" w:rsidP="00996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57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73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Ramosmania rodriguesi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9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72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72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Coptosperma supr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91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62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915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Tarenna asiatica 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48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61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341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Pavetta abyssinic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1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08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9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Pavetta schumannian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1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07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86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Pavetta lanceolat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1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08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32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Pavetta </w:t>
            </w:r>
            <w:r w:rsidRPr="00996AAC">
              <w:rPr>
                <w:rFonts w:ascii="Times New Roman" w:hAnsi="Times New Roman" w:cs="Times New Roman"/>
                <w:i/>
                <w:iCs/>
              </w:rPr>
              <w:t>barbertonensi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6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05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00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Tarenna pavettoide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1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66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66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Tarenna drummondii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6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75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75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Leptactina platyphyll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59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22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Leptactina leopoldi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6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62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1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Rutidea orientali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085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58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759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Tarenna mollissim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09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049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27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Galiniera saxifrag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16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300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971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Bertiera iturensis 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89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137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629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Bertiera breviflor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58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5862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226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Bertiera lax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2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587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261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Didymosalpinx norae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011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5789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5230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Mitriostigma greenwayi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2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047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461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Mitriostigma axillare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64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052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534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Oxyanthus zanguebaricu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29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065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547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Wendlandia uvariifolia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23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66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818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 xml:space="preserve"> Schumanniophyton magnificum 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238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43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5231</w:t>
            </w:r>
          </w:p>
        </w:tc>
      </w:tr>
      <w:tr w:rsidR="00996AAC" w:rsidRPr="00996AAC" w:rsidTr="00996AAC">
        <w:trPr>
          <w:trHeight w:val="312"/>
        </w:trPr>
        <w:tc>
          <w:tcPr>
            <w:tcW w:w="35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  <w:i/>
                <w:iCs/>
              </w:rPr>
            </w:pPr>
            <w:r w:rsidRPr="00996AAC">
              <w:rPr>
                <w:rFonts w:ascii="Times New Roman" w:hAnsi="Times New Roman" w:cs="Times New Roman"/>
                <w:i/>
                <w:iCs/>
              </w:rPr>
              <w:t>Alibertia edulis</w:t>
            </w:r>
          </w:p>
        </w:tc>
        <w:tc>
          <w:tcPr>
            <w:tcW w:w="1128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55.139</w:t>
            </w:r>
          </w:p>
        </w:tc>
        <w:tc>
          <w:tcPr>
            <w:tcW w:w="1822" w:type="dxa"/>
            <w:noWrap/>
            <w:hideMark/>
          </w:tcPr>
          <w:p w:rsidR="00996AAC" w:rsidRPr="00996AAC" w:rsidRDefault="00915D12" w:rsidP="00996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551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26295</w:t>
            </w:r>
          </w:p>
        </w:tc>
        <w:tc>
          <w:tcPr>
            <w:tcW w:w="1547" w:type="dxa"/>
            <w:noWrap/>
            <w:hideMark/>
          </w:tcPr>
          <w:p w:rsidR="00996AAC" w:rsidRPr="00996AAC" w:rsidRDefault="00996AAC" w:rsidP="00996AAC">
            <w:pPr>
              <w:rPr>
                <w:rFonts w:ascii="Times New Roman" w:hAnsi="Times New Roman" w:cs="Times New Roman"/>
              </w:rPr>
            </w:pPr>
            <w:r w:rsidRPr="00996AAC">
              <w:rPr>
                <w:rFonts w:ascii="Times New Roman" w:hAnsi="Times New Roman" w:cs="Times New Roman"/>
              </w:rPr>
              <w:t>74915</w:t>
            </w:r>
          </w:p>
        </w:tc>
      </w:tr>
    </w:tbl>
    <w:p w:rsidR="00996AAC" w:rsidRPr="00996AAC" w:rsidRDefault="00996AAC" w:rsidP="00996AAC">
      <w:pPr>
        <w:spacing w:line="240" w:lineRule="auto"/>
        <w:rPr>
          <w:rFonts w:ascii="Times New Roman" w:hAnsi="Times New Roman" w:cs="Times New Roman"/>
        </w:rPr>
      </w:pPr>
    </w:p>
    <w:sectPr w:rsidR="00996AAC" w:rsidRPr="00996A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NzAyNDcyMDI1NjdS0lEKTi0uzszPAykwqgUAYB4cCywAAAA="/>
  </w:docVars>
  <w:rsids>
    <w:rsidRoot w:val="00996AAC"/>
    <w:rsid w:val="00510AE8"/>
    <w:rsid w:val="00915D12"/>
    <w:rsid w:val="00996AAC"/>
    <w:rsid w:val="00A7039F"/>
    <w:rsid w:val="00B2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A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6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7</cp:revision>
  <dcterms:created xsi:type="dcterms:W3CDTF">2021-11-18T00:50:00Z</dcterms:created>
  <dcterms:modified xsi:type="dcterms:W3CDTF">2021-11-23T13:29:00Z</dcterms:modified>
</cp:coreProperties>
</file>